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396"/>
        <w:gridCol w:w="1130"/>
        <w:gridCol w:w="567"/>
        <w:gridCol w:w="1559"/>
        <w:gridCol w:w="1559"/>
        <w:gridCol w:w="1009"/>
        <w:gridCol w:w="3356"/>
      </w:tblGrid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ID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Typ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Status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lide Cell Count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Diagnosis</w:t>
            </w:r>
          </w:p>
        </w:tc>
        <w:tc>
          <w:tcPr>
            <w:tcW w:w="3356" w:type="dxa"/>
          </w:tcPr>
          <w:p w:rsidR="00536643" w:rsidRPr="003A01D3" w:rsidRDefault="00536643" w:rsidP="00E246B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 xml:space="preserve">Extraction </w:t>
            </w:r>
            <w:r w:rsidR="00E246BE">
              <w:rPr>
                <w:rFonts w:cstheme="minorHAnsi"/>
                <w:b/>
                <w:sz w:val="20"/>
                <w:szCs w:val="20"/>
              </w:rPr>
              <w:t>Methods (Table 1)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11,113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720,788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,116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9,953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6,852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6,621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7,686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9,403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4</w:t>
            </w:r>
          </w:p>
        </w:tc>
      </w:tr>
      <w:tr w:rsidR="00536643" w:rsidRPr="003A01D3" w:rsidTr="00E246BE">
        <w:tc>
          <w:tcPr>
            <w:tcW w:w="396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x US slide</w:t>
            </w:r>
          </w:p>
        </w:tc>
        <w:tc>
          <w:tcPr>
            <w:tcW w:w="567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536643" w:rsidRPr="003A01D3" w:rsidRDefault="00536643" w:rsidP="007D2B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1559" w:type="dxa"/>
          </w:tcPr>
          <w:p w:rsidR="00536643" w:rsidRDefault="00536643" w:rsidP="007D2BF2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7,130</w:t>
            </w:r>
          </w:p>
        </w:tc>
        <w:tc>
          <w:tcPr>
            <w:tcW w:w="1009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3356" w:type="dxa"/>
          </w:tcPr>
          <w:p w:rsidR="00536643" w:rsidRPr="003A01D3" w:rsidRDefault="00536643" w:rsidP="007D2BF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</w:tbl>
    <w:p w:rsidR="00865BE1" w:rsidRPr="00932805" w:rsidRDefault="007876AA" w:rsidP="00865BE1">
      <w:pPr>
        <w:ind w:left="360"/>
        <w:rPr>
          <w:rFonts w:cstheme="minorHAnsi"/>
        </w:rPr>
      </w:pPr>
      <w:r>
        <w:rPr>
          <w:rFonts w:cstheme="minorHAnsi"/>
        </w:rPr>
        <w:t>US-Unstained;</w:t>
      </w:r>
      <w:r w:rsidR="00865BE1" w:rsidRPr="00932805">
        <w:rPr>
          <w:rFonts w:cstheme="minorHAnsi"/>
        </w:rPr>
        <w:t xml:space="preserve"> F-Female; M-Male; ALL-Acute Lymphoblastic Leukaemia, AML</w:t>
      </w:r>
      <w:bookmarkStart w:id="0" w:name="_GoBack"/>
      <w:bookmarkEnd w:id="0"/>
      <w:r w:rsidR="00865BE1" w:rsidRPr="00932805">
        <w:rPr>
          <w:rFonts w:cstheme="minorHAnsi"/>
        </w:rPr>
        <w:t>-Acute Myeloid Leukaemia</w:t>
      </w:r>
    </w:p>
    <w:p w:rsidR="00536643" w:rsidRDefault="00536643"/>
    <w:sectPr w:rsidR="005366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CC0" w:rsidRDefault="001E2CC0" w:rsidP="000875DA">
      <w:pPr>
        <w:spacing w:after="0" w:line="240" w:lineRule="auto"/>
      </w:pPr>
      <w:r>
        <w:separator/>
      </w:r>
    </w:p>
  </w:endnote>
  <w:endnote w:type="continuationSeparator" w:id="0">
    <w:p w:rsidR="001E2CC0" w:rsidRDefault="001E2CC0" w:rsidP="00087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CC0" w:rsidRDefault="001E2CC0" w:rsidP="000875DA">
      <w:pPr>
        <w:spacing w:after="0" w:line="240" w:lineRule="auto"/>
      </w:pPr>
      <w:r>
        <w:separator/>
      </w:r>
    </w:p>
  </w:footnote>
  <w:footnote w:type="continuationSeparator" w:id="0">
    <w:p w:rsidR="001E2CC0" w:rsidRDefault="001E2CC0" w:rsidP="000875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5DA" w:rsidRDefault="000875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9F"/>
    <w:rsid w:val="000875DA"/>
    <w:rsid w:val="001462A8"/>
    <w:rsid w:val="001E2CC0"/>
    <w:rsid w:val="00536643"/>
    <w:rsid w:val="005867DB"/>
    <w:rsid w:val="005D2135"/>
    <w:rsid w:val="007876AA"/>
    <w:rsid w:val="007B6269"/>
    <w:rsid w:val="00865BE1"/>
    <w:rsid w:val="008D33A4"/>
    <w:rsid w:val="00DC1720"/>
    <w:rsid w:val="00E246BE"/>
    <w:rsid w:val="00ED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9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A9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43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5D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8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5DA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9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A9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43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5D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8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5D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2-02-16T06:51:00Z</dcterms:created>
  <dcterms:modified xsi:type="dcterms:W3CDTF">2012-07-23T02:08:00Z</dcterms:modified>
</cp:coreProperties>
</file>